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26" w:type="dxa"/>
        <w:tblInd w:w="108" w:type="dxa"/>
        <w:tblLook w:val="04A0" w:firstRow="1" w:lastRow="0" w:firstColumn="1" w:lastColumn="0" w:noHBand="0" w:noVBand="1"/>
      </w:tblPr>
      <w:tblGrid>
        <w:gridCol w:w="1646"/>
        <w:gridCol w:w="1166"/>
        <w:gridCol w:w="1080"/>
        <w:gridCol w:w="1080"/>
        <w:gridCol w:w="1080"/>
        <w:gridCol w:w="1080"/>
        <w:gridCol w:w="1080"/>
      </w:tblGrid>
      <w:tr w:rsidR="00462582" w:rsidRPr="00462582" w14:paraId="1BAE47AB" w14:textId="77777777" w:rsidTr="00462582">
        <w:trPr>
          <w:trHeight w:val="285"/>
        </w:trPr>
        <w:tc>
          <w:tcPr>
            <w:tcW w:w="81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B98E" w14:textId="7DC946DF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. DEGs between GC and normal samples</w:t>
            </w:r>
          </w:p>
        </w:tc>
      </w:tr>
      <w:tr w:rsidR="00462582" w:rsidRPr="00462582" w14:paraId="0B8F8EEB" w14:textId="77777777" w:rsidTr="00462582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23B4C" w14:textId="7D60EEF3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98D21" w14:textId="0ABBE49B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7FF82" w14:textId="653DB964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Expr</w:t>
            </w:r>
            <w:bookmarkStart w:id="0" w:name="_GoBack"/>
            <w:bookmarkEnd w:id="0"/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1F3DF" w14:textId="0BFE1C2E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57D18" w14:textId="2E8BC4F0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625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Value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CB558" w14:textId="430EF5D1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</w:t>
            </w:r>
            <w:proofErr w:type="gramStart"/>
            <w:r w:rsidRPr="004625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Val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5D093" w14:textId="2FF92978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462582" w:rsidRPr="00462582" w14:paraId="70BB0D03" w14:textId="77777777" w:rsidTr="00462582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1EC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4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650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57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5BC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59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D0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99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875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2A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0F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8215</w:t>
            </w:r>
          </w:p>
        </w:tc>
      </w:tr>
      <w:tr w:rsidR="00462582" w:rsidRPr="00462582" w14:paraId="3088606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F8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A58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53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3BC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5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FD9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3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723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62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81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3069</w:t>
            </w:r>
          </w:p>
        </w:tc>
      </w:tr>
      <w:tr w:rsidR="00462582" w:rsidRPr="00462582" w14:paraId="613698F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4A2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4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18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7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0A2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26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78C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3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491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0F4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77D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923</w:t>
            </w:r>
          </w:p>
        </w:tc>
      </w:tr>
      <w:tr w:rsidR="00462582" w:rsidRPr="00462582" w14:paraId="0F2B15D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E5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KN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7E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A2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8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65C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3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2F3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C86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9BF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4692</w:t>
            </w:r>
          </w:p>
        </w:tc>
      </w:tr>
      <w:tr w:rsidR="00462582" w:rsidRPr="00462582" w14:paraId="6E76A32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C2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FB2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4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71A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7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72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85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03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9FC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74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6405</w:t>
            </w:r>
          </w:p>
        </w:tc>
      </w:tr>
      <w:tr w:rsidR="00462582" w:rsidRPr="00462582" w14:paraId="7FB42DB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84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KN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CC3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9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B84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63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3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310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05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3A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2241</w:t>
            </w:r>
          </w:p>
        </w:tc>
      </w:tr>
      <w:tr w:rsidR="00462582" w:rsidRPr="00462582" w14:paraId="18EC62D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F90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E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5D7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5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2D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364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1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8EE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9A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EA4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0533</w:t>
            </w:r>
          </w:p>
        </w:tc>
      </w:tr>
      <w:tr w:rsidR="00462582" w:rsidRPr="00462582" w14:paraId="1BBD572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6D2F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STDC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870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7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BE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8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A24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8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B9F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3A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AB1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2168</w:t>
            </w:r>
          </w:p>
        </w:tc>
      </w:tr>
      <w:tr w:rsidR="00462582" w:rsidRPr="00462582" w14:paraId="5B15104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F79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2AD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5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F21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2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257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43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EAA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C68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7D5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3444</w:t>
            </w:r>
          </w:p>
        </w:tc>
      </w:tr>
      <w:tr w:rsidR="00462582" w:rsidRPr="00462582" w14:paraId="6498C4E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710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R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FA9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6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BBD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85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45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0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FF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3E9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21F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3405</w:t>
            </w:r>
          </w:p>
        </w:tc>
      </w:tr>
      <w:tr w:rsidR="00462582" w:rsidRPr="00462582" w14:paraId="5B129F1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2A1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691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9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5D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2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5C4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88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FE5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D39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C66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1364</w:t>
            </w:r>
          </w:p>
        </w:tc>
      </w:tr>
      <w:tr w:rsidR="00462582" w:rsidRPr="00462582" w14:paraId="677B9B5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974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G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91C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4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943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9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12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8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9E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346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BB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4671</w:t>
            </w:r>
          </w:p>
        </w:tc>
      </w:tr>
      <w:tr w:rsidR="00462582" w:rsidRPr="00462582" w14:paraId="49485C6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C6C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10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7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51E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994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4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1A6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B6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A71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5884</w:t>
            </w:r>
          </w:p>
        </w:tc>
      </w:tr>
      <w:tr w:rsidR="00462582" w:rsidRPr="00462582" w14:paraId="413B8D7B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561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AE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4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468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1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746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68F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4FE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78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3413</w:t>
            </w:r>
          </w:p>
        </w:tc>
      </w:tr>
      <w:tr w:rsidR="00462582" w:rsidRPr="00462582" w14:paraId="7FA88B4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6FB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C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22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4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BB1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0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E30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D3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5C1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A3A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915</w:t>
            </w:r>
          </w:p>
        </w:tc>
      </w:tr>
      <w:tr w:rsidR="00462582" w:rsidRPr="00462582" w14:paraId="40EB1DE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01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H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0D1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2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A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9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E0B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5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4E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5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CA2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F18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9627</w:t>
            </w:r>
          </w:p>
        </w:tc>
      </w:tr>
      <w:tr w:rsidR="00462582" w:rsidRPr="00462582" w14:paraId="6054DEF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6B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125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749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6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9E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2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556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6F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1EA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8917</w:t>
            </w:r>
          </w:p>
        </w:tc>
      </w:tr>
      <w:tr w:rsidR="00462582" w:rsidRPr="00462582" w14:paraId="3FCD8B4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6F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CR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5F7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7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26D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B6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0E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2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78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5666</w:t>
            </w:r>
          </w:p>
        </w:tc>
      </w:tr>
      <w:tr w:rsidR="00462582" w:rsidRPr="00462582" w14:paraId="143F960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E53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B2A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31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4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6EB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0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02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165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0C9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38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5957</w:t>
            </w:r>
          </w:p>
        </w:tc>
      </w:tr>
      <w:tr w:rsidR="00462582" w:rsidRPr="00462582" w14:paraId="2185F5E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A2C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T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237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2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E25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359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5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CF3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857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6D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9423</w:t>
            </w:r>
          </w:p>
        </w:tc>
      </w:tr>
      <w:tr w:rsidR="00462582" w:rsidRPr="00462582" w14:paraId="5A04FD1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E44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orf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C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6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C3E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8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35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4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59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1E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14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8487</w:t>
            </w:r>
          </w:p>
        </w:tc>
      </w:tr>
      <w:tr w:rsidR="00462582" w:rsidRPr="00462582" w14:paraId="5B79B06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60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254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5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8B2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0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60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04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9A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EC5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C0D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7874</w:t>
            </w:r>
          </w:p>
        </w:tc>
      </w:tr>
      <w:tr w:rsidR="00462582" w:rsidRPr="00462582" w14:paraId="3EB21B60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29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34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4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F5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D9D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1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FF4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3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4F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8601</w:t>
            </w:r>
          </w:p>
        </w:tc>
      </w:tr>
      <w:tr w:rsidR="00462582" w:rsidRPr="00462582" w14:paraId="6AD52B1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F75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2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605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3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584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08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370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87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ABB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1AF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30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3063</w:t>
            </w:r>
          </w:p>
        </w:tc>
      </w:tr>
      <w:tr w:rsidR="00462582" w:rsidRPr="00462582" w14:paraId="18C50E7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1B9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NPP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B5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6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365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4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07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24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91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173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1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6D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3157</w:t>
            </w:r>
          </w:p>
        </w:tc>
      </w:tr>
      <w:tr w:rsidR="00462582" w:rsidRPr="00462582" w14:paraId="7058EA5B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A96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GL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AB2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5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AD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79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BEC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9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5B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F6B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BD6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9005</w:t>
            </w:r>
          </w:p>
        </w:tc>
      </w:tr>
      <w:tr w:rsidR="00462582" w:rsidRPr="00462582" w14:paraId="03E44BF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A72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IG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9C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1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1CB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3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A2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0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379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B0B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FA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3699</w:t>
            </w:r>
          </w:p>
        </w:tc>
      </w:tr>
      <w:tr w:rsidR="00462582" w:rsidRPr="00462582" w14:paraId="08E32CD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C8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SD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64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5D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0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AFF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3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7BB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AF7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5B3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5852</w:t>
            </w:r>
          </w:p>
        </w:tc>
      </w:tr>
      <w:tr w:rsidR="00462582" w:rsidRPr="00462582" w14:paraId="37B12E5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D9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D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290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2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1DE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1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BA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68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05E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7F1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347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6861</w:t>
            </w:r>
          </w:p>
        </w:tc>
      </w:tr>
      <w:tr w:rsidR="00462582" w:rsidRPr="00462582" w14:paraId="6F545FD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DF4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P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D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4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F1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2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C2F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2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AD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450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648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5464</w:t>
            </w:r>
          </w:p>
        </w:tc>
      </w:tr>
      <w:tr w:rsidR="00462582" w:rsidRPr="00462582" w14:paraId="4C3AACD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D8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L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81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3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41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2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913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03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124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22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854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9383</w:t>
            </w:r>
          </w:p>
        </w:tc>
      </w:tr>
      <w:tr w:rsidR="00462582" w:rsidRPr="00462582" w14:paraId="17E0E86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F0D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76C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7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1B0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6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2D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9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280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DE1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05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871</w:t>
            </w:r>
          </w:p>
        </w:tc>
      </w:tr>
      <w:tr w:rsidR="00462582" w:rsidRPr="00462582" w14:paraId="3A91F53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8CFD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7D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8A0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FE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1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C65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0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F8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17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0EE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504</w:t>
            </w:r>
          </w:p>
        </w:tc>
      </w:tr>
      <w:tr w:rsidR="00462582" w:rsidRPr="00462582" w14:paraId="4BFCD2D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47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AC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8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38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1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3CC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12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C1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45D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49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2313</w:t>
            </w:r>
          </w:p>
        </w:tc>
      </w:tr>
      <w:tr w:rsidR="00462582" w:rsidRPr="00462582" w14:paraId="535AEBC7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4DF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3A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6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62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5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24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1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650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3C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15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0298</w:t>
            </w:r>
          </w:p>
        </w:tc>
      </w:tr>
      <w:tr w:rsidR="00462582" w:rsidRPr="00462582" w14:paraId="7ECAE04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024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M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84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5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957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57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0B5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2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CDE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648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2C5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1998</w:t>
            </w:r>
          </w:p>
        </w:tc>
      </w:tr>
      <w:tr w:rsidR="00462582" w:rsidRPr="00462582" w14:paraId="5F2A6B40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8A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44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0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AE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3B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49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B9C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735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CAB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2843</w:t>
            </w:r>
          </w:p>
        </w:tc>
      </w:tr>
      <w:tr w:rsidR="00462582" w:rsidRPr="00462582" w14:paraId="3972C09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CD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6A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225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9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401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1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D1A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5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3F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FAC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48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083</w:t>
            </w:r>
          </w:p>
        </w:tc>
      </w:tr>
      <w:tr w:rsidR="00462582" w:rsidRPr="00462582" w14:paraId="7EB9A2EB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BD9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285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8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473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557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67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E1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95F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4C1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8771</w:t>
            </w:r>
          </w:p>
        </w:tc>
      </w:tr>
      <w:tr w:rsidR="00462582" w:rsidRPr="00462582" w14:paraId="2E4DF23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1F7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E2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8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61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1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60F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01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6FF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7C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0C2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848</w:t>
            </w:r>
          </w:p>
        </w:tc>
      </w:tr>
      <w:tr w:rsidR="00462582" w:rsidRPr="00462582" w14:paraId="56C0C2C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A7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IG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F56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B5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A2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4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E3C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D1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4CB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4074</w:t>
            </w:r>
          </w:p>
        </w:tc>
      </w:tr>
      <w:tr w:rsidR="00462582" w:rsidRPr="00462582" w14:paraId="4EAB387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BE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F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54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6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1D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6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E35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2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8B2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B1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FBB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0387</w:t>
            </w:r>
          </w:p>
        </w:tc>
      </w:tr>
      <w:tr w:rsidR="00462582" w:rsidRPr="00462582" w14:paraId="03B5D92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57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T1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550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6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318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71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F50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6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91E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9FD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9D9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7291</w:t>
            </w:r>
          </w:p>
        </w:tc>
      </w:tr>
      <w:tr w:rsidR="00462582" w:rsidRPr="00462582" w14:paraId="625D8EA7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BC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CE5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5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3A9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8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BD2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97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D0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C82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C6B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0771</w:t>
            </w:r>
          </w:p>
        </w:tc>
      </w:tr>
      <w:tr w:rsidR="00462582" w:rsidRPr="00462582" w14:paraId="69E292E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7D6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9F0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1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0E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6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EC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83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2C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ED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1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290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5982</w:t>
            </w:r>
          </w:p>
        </w:tc>
      </w:tr>
      <w:tr w:rsidR="00462582" w:rsidRPr="00462582" w14:paraId="4595D99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1C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C0B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8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57D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BCC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164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7C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DE1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5563</w:t>
            </w:r>
          </w:p>
        </w:tc>
      </w:tr>
      <w:tr w:rsidR="00462582" w:rsidRPr="00462582" w14:paraId="7F073590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AA7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EE8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7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8B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8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0A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2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F46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C1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5C0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0827</w:t>
            </w:r>
          </w:p>
        </w:tc>
      </w:tr>
      <w:tr w:rsidR="00462582" w:rsidRPr="00462582" w14:paraId="2B074F4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32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C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BA7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3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0E0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1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994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2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3E7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6D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22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9766</w:t>
            </w:r>
          </w:p>
        </w:tc>
      </w:tr>
      <w:tr w:rsidR="00462582" w:rsidRPr="00462582" w14:paraId="3138312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43B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17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1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6BC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DB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7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C2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69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B9E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5796</w:t>
            </w:r>
          </w:p>
        </w:tc>
      </w:tr>
      <w:tr w:rsidR="00462582" w:rsidRPr="00462582" w14:paraId="191B169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9BA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H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4FF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C1A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3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F42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6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C2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420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1AA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7318</w:t>
            </w:r>
          </w:p>
        </w:tc>
      </w:tr>
      <w:tr w:rsidR="00462582" w:rsidRPr="00462582" w14:paraId="1407A12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E5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269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66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9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5E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6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F1A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4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BA4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B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177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3857</w:t>
            </w:r>
          </w:p>
        </w:tc>
      </w:tr>
      <w:tr w:rsidR="00462582" w:rsidRPr="00462582" w14:paraId="5D57C5F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17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A29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9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16B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9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D4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3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630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B8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6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39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5887</w:t>
            </w:r>
          </w:p>
        </w:tc>
      </w:tr>
      <w:tr w:rsidR="00462582" w:rsidRPr="00462582" w14:paraId="36DB52B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E4D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1D5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4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636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9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52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5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F9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2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814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EA3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2418</w:t>
            </w:r>
          </w:p>
        </w:tc>
      </w:tr>
      <w:tr w:rsidR="00462582" w:rsidRPr="00462582" w14:paraId="323D0BD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69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PL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54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3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1F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63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5B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A0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D3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75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4205</w:t>
            </w:r>
          </w:p>
        </w:tc>
      </w:tr>
      <w:tr w:rsidR="00462582" w:rsidRPr="00462582" w14:paraId="3B891410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00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P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5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4F9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6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50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6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F4B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81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55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9498</w:t>
            </w:r>
          </w:p>
        </w:tc>
      </w:tr>
      <w:tr w:rsidR="00462582" w:rsidRPr="00462582" w14:paraId="38C38FB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8F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862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8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943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8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844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3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63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08F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DE8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9508</w:t>
            </w:r>
          </w:p>
        </w:tc>
      </w:tr>
      <w:tr w:rsidR="00462582" w:rsidRPr="00462582" w14:paraId="4C5EF10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8C4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Z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E14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4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FD3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72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3AA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80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61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F5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2C3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8609</w:t>
            </w:r>
          </w:p>
        </w:tc>
      </w:tr>
      <w:tr w:rsidR="00462582" w:rsidRPr="00462582" w14:paraId="5F9089A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B33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33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3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55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544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1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741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AFE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80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9563</w:t>
            </w:r>
          </w:p>
        </w:tc>
      </w:tr>
      <w:tr w:rsidR="00462582" w:rsidRPr="00462582" w14:paraId="4814385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2DA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N1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32E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2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0D4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2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79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7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594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875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1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A9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6951</w:t>
            </w:r>
          </w:p>
        </w:tc>
      </w:tr>
      <w:tr w:rsidR="00462582" w:rsidRPr="00462582" w14:paraId="78D11B9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1D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A0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0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F5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4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AE9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31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53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0CA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8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1107</w:t>
            </w:r>
          </w:p>
        </w:tc>
      </w:tr>
      <w:tr w:rsidR="00462582" w:rsidRPr="00462582" w14:paraId="179EC7C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903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E9A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EB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4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8AE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3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BD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5C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B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5001</w:t>
            </w:r>
          </w:p>
        </w:tc>
      </w:tr>
      <w:tr w:rsidR="00462582" w:rsidRPr="00462582" w14:paraId="0AE9894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CD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KB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6F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5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46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2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665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5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E63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D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A22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922</w:t>
            </w:r>
          </w:p>
        </w:tc>
      </w:tr>
      <w:tr w:rsidR="00462582" w:rsidRPr="00462582" w14:paraId="15A88E5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C54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GP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A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4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4F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5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F58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42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6AA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E8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7A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922</w:t>
            </w:r>
          </w:p>
        </w:tc>
      </w:tr>
      <w:tr w:rsidR="00462582" w:rsidRPr="00462582" w14:paraId="252751A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88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C66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BA1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0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8ED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8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DEC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E1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8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BBB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8387</w:t>
            </w:r>
          </w:p>
        </w:tc>
      </w:tr>
      <w:tr w:rsidR="00462582" w:rsidRPr="00462582" w14:paraId="19C40F8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EB9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G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4EE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3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C2E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5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B5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5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BE7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E7D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077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5213</w:t>
            </w:r>
          </w:p>
        </w:tc>
      </w:tr>
      <w:tr w:rsidR="00462582" w:rsidRPr="00462582" w14:paraId="449D3F3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997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MT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29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9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462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0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75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5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46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ECA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13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1785</w:t>
            </w:r>
          </w:p>
        </w:tc>
      </w:tr>
      <w:tr w:rsidR="00462582" w:rsidRPr="00462582" w14:paraId="1607241B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396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X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09C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8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EDF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6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1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36C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3E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D81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2869</w:t>
            </w:r>
          </w:p>
        </w:tc>
      </w:tr>
      <w:tr w:rsidR="00462582" w:rsidRPr="00462582" w14:paraId="5CC5020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E6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A2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D60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7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E0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75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20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2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EE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D9B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113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4733</w:t>
            </w:r>
          </w:p>
        </w:tc>
      </w:tr>
      <w:tr w:rsidR="00462582" w:rsidRPr="00462582" w14:paraId="06D3CC0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176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0D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B3B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5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3AD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82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E2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6C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7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0015</w:t>
            </w:r>
          </w:p>
        </w:tc>
      </w:tr>
      <w:tr w:rsidR="00462582" w:rsidRPr="00462582" w14:paraId="3B4C8C2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BA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F7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4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89C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3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7F8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42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44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49F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AD0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6018</w:t>
            </w:r>
          </w:p>
        </w:tc>
      </w:tr>
      <w:tr w:rsidR="00462582" w:rsidRPr="00462582" w14:paraId="13DE5CC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E2D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20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4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C2A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4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4E2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DA5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BB6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638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2095</w:t>
            </w:r>
          </w:p>
        </w:tc>
      </w:tr>
      <w:tr w:rsidR="00462582" w:rsidRPr="00462582" w14:paraId="3F14E8F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231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53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20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8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86B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33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303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5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1F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4305</w:t>
            </w:r>
          </w:p>
        </w:tc>
      </w:tr>
      <w:tr w:rsidR="00462582" w:rsidRPr="00462582" w14:paraId="4AFEF7D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8F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2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D26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95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6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184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48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CB3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7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912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E65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3602</w:t>
            </w:r>
          </w:p>
        </w:tc>
      </w:tr>
      <w:tr w:rsidR="00462582" w:rsidRPr="00462582" w14:paraId="6A1C2AF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A5F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74D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1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09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2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2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9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66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81B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5BB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5721</w:t>
            </w:r>
          </w:p>
        </w:tc>
      </w:tr>
      <w:tr w:rsidR="00462582" w:rsidRPr="00462582" w14:paraId="3D43CD3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FC9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B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B83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59F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6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1FB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3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7D4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CF1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C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4831</w:t>
            </w:r>
          </w:p>
        </w:tc>
      </w:tr>
      <w:tr w:rsidR="00462582" w:rsidRPr="00462582" w14:paraId="05F1604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1E2D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9FD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6F0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7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C97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3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DD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09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07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5585</w:t>
            </w:r>
          </w:p>
        </w:tc>
      </w:tr>
      <w:tr w:rsidR="00462582" w:rsidRPr="00462582" w14:paraId="33CC40F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A1D2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63E7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BD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8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139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52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85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4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5F9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DA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29E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5212</w:t>
            </w:r>
          </w:p>
        </w:tc>
      </w:tr>
      <w:tr w:rsidR="00462582" w:rsidRPr="00462582" w14:paraId="5EA5C370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E02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L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25C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02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F92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66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565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3DE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CD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2197</w:t>
            </w:r>
          </w:p>
        </w:tc>
      </w:tr>
      <w:tr w:rsidR="00462582" w:rsidRPr="00462582" w14:paraId="260750F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7B0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3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7F2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6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E8B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6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74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9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AA4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D51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998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5373</w:t>
            </w:r>
          </w:p>
        </w:tc>
      </w:tr>
      <w:tr w:rsidR="00462582" w:rsidRPr="00462582" w14:paraId="39EA0FD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E4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6-AS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CD1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5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3C5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6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A3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0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71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446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3D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3628</w:t>
            </w:r>
          </w:p>
        </w:tc>
      </w:tr>
      <w:tr w:rsidR="00462582" w:rsidRPr="00462582" w14:paraId="1F35851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BF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BA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4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9AD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8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DDE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7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A81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51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C36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7604</w:t>
            </w:r>
          </w:p>
        </w:tc>
      </w:tr>
      <w:tr w:rsidR="00462582" w:rsidRPr="00462582" w14:paraId="325A4A0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679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5B8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3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DC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7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914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6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124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E7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CD3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9598</w:t>
            </w:r>
          </w:p>
        </w:tc>
      </w:tr>
      <w:tr w:rsidR="00462582" w:rsidRPr="00462582" w14:paraId="5B46C18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342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N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91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3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01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1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047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6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4D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7AC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84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2214</w:t>
            </w:r>
          </w:p>
        </w:tc>
      </w:tr>
      <w:tr w:rsidR="00462582" w:rsidRPr="00462582" w14:paraId="016AC1B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EDF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82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0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AE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0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21F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66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1A7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AF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7668</w:t>
            </w:r>
          </w:p>
        </w:tc>
      </w:tr>
      <w:tr w:rsidR="00462582" w:rsidRPr="00462582" w14:paraId="5BE3F6C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A63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000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D8E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9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19C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1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88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3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E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B74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43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0078</w:t>
            </w:r>
          </w:p>
        </w:tc>
      </w:tr>
      <w:tr w:rsidR="00462582" w:rsidRPr="00462582" w14:paraId="2AF217A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93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49A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8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629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7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091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5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C7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D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A87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3792</w:t>
            </w:r>
          </w:p>
        </w:tc>
      </w:tr>
      <w:tr w:rsidR="00462582" w:rsidRPr="00462582" w14:paraId="7235822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5EA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NTD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055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31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5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691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01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6DB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22D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30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5623</w:t>
            </w:r>
          </w:p>
        </w:tc>
      </w:tr>
      <w:tr w:rsidR="00462582" w:rsidRPr="00462582" w14:paraId="32A0827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73C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4A1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3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31A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65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278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20C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25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5734</w:t>
            </w:r>
          </w:p>
        </w:tc>
      </w:tr>
      <w:tr w:rsidR="00462582" w:rsidRPr="00462582" w14:paraId="31618C2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41C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50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69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3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02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3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42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5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D6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8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521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3433</w:t>
            </w:r>
          </w:p>
        </w:tc>
      </w:tr>
      <w:tr w:rsidR="00462582" w:rsidRPr="00462582" w14:paraId="7762CFA7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C24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A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F40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D9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7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BA5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98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98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46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A2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1235</w:t>
            </w:r>
          </w:p>
        </w:tc>
      </w:tr>
      <w:tr w:rsidR="00462582" w:rsidRPr="00462582" w14:paraId="20A2DDD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266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X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36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F44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7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A2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70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B0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302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F9C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6996</w:t>
            </w:r>
          </w:p>
        </w:tc>
      </w:tr>
      <w:tr w:rsidR="00462582" w:rsidRPr="00462582" w14:paraId="52CCE31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9B2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8C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9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B2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9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904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5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73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ADA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6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6EA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3421</w:t>
            </w:r>
          </w:p>
        </w:tc>
      </w:tr>
      <w:tr w:rsidR="00462582" w:rsidRPr="00462582" w14:paraId="24042A3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F52D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709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7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9E3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9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12D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52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EBA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B4E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5F2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9144</w:t>
            </w:r>
          </w:p>
        </w:tc>
      </w:tr>
      <w:tr w:rsidR="00462582" w:rsidRPr="00462582" w14:paraId="18DA87C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20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XD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153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6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B77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7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3E3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5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DD5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F3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DFA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0725</w:t>
            </w:r>
          </w:p>
        </w:tc>
      </w:tr>
      <w:tr w:rsidR="00462582" w:rsidRPr="00462582" w14:paraId="241E076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793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561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16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C8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8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4D0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C90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AD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9496</w:t>
            </w:r>
          </w:p>
        </w:tc>
      </w:tr>
      <w:tr w:rsidR="00462582" w:rsidRPr="00462582" w14:paraId="7910FD5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31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3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00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50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90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5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B9A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DA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1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13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5414</w:t>
            </w:r>
          </w:p>
        </w:tc>
      </w:tr>
      <w:tr w:rsidR="00462582" w:rsidRPr="00462582" w14:paraId="279A2D47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680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76A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14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1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18A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8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80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5B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5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22E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9705</w:t>
            </w:r>
          </w:p>
        </w:tc>
      </w:tr>
      <w:tr w:rsidR="00462582" w:rsidRPr="00462582" w14:paraId="5EAF56C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96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C8F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5AB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CD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3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D0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B3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E1D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235</w:t>
            </w:r>
          </w:p>
        </w:tc>
      </w:tr>
      <w:tr w:rsidR="00462582" w:rsidRPr="00462582" w14:paraId="6B4A46E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3B0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TR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3A4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9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11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7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46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D1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E62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5C9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0882</w:t>
            </w:r>
          </w:p>
        </w:tc>
      </w:tr>
      <w:tr w:rsidR="00462582" w:rsidRPr="00462582" w14:paraId="2C271F1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E64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346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D12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9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D9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9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41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A4B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DF1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578</w:t>
            </w:r>
          </w:p>
        </w:tc>
      </w:tr>
      <w:tr w:rsidR="00462582" w:rsidRPr="00462582" w14:paraId="2365BB9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95D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PD6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175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57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98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97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8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E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D12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493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2143</w:t>
            </w:r>
          </w:p>
        </w:tc>
      </w:tr>
      <w:tr w:rsidR="00462582" w:rsidRPr="00462582" w14:paraId="52833AA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72F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731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7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27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99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0DB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0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3D1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DA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9A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68674</w:t>
            </w:r>
          </w:p>
        </w:tc>
      </w:tr>
      <w:tr w:rsidR="00462582" w:rsidRPr="00462582" w14:paraId="009159D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223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2B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1E6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7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6E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8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947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5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D30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F7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A98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6118</w:t>
            </w:r>
          </w:p>
        </w:tc>
      </w:tr>
      <w:tr w:rsidR="00462582" w:rsidRPr="00462582" w14:paraId="1177277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23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B8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9E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2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7C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5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DEB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17C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E65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631</w:t>
            </w:r>
          </w:p>
        </w:tc>
      </w:tr>
      <w:tr w:rsidR="00462582" w:rsidRPr="00462582" w14:paraId="4152C70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19F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LEC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81C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7F5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0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61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40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74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38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67F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6099</w:t>
            </w:r>
          </w:p>
        </w:tc>
      </w:tr>
      <w:tr w:rsidR="00462582" w:rsidRPr="00462582" w14:paraId="7D52D2F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006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IM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8F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CB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8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62C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3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86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C33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65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1567</w:t>
            </w:r>
          </w:p>
        </w:tc>
      </w:tr>
      <w:tr w:rsidR="00462582" w:rsidRPr="00462582" w14:paraId="3C0261F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67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IFB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873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F5D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5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37C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9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B9D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34B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93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483</w:t>
            </w:r>
          </w:p>
        </w:tc>
      </w:tr>
      <w:tr w:rsidR="00462582" w:rsidRPr="00462582" w14:paraId="5D1F4A9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C1B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I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FE1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A12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2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3FF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0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FA4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CF2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95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0253</w:t>
            </w:r>
          </w:p>
        </w:tc>
      </w:tr>
      <w:tr w:rsidR="00462582" w:rsidRPr="00462582" w14:paraId="348874C0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E0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T2A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B22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D6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0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262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62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409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12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937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2889</w:t>
            </w:r>
          </w:p>
        </w:tc>
      </w:tr>
      <w:tr w:rsidR="00462582" w:rsidRPr="00462582" w14:paraId="17DA330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8A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C6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56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5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47F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3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EA1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C37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3B7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2309</w:t>
            </w:r>
          </w:p>
        </w:tc>
      </w:tr>
      <w:tr w:rsidR="00462582" w:rsidRPr="00462582" w14:paraId="681DF1F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1FE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DF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15E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2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FCD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0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62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F37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371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3217</w:t>
            </w:r>
          </w:p>
        </w:tc>
      </w:tr>
      <w:tr w:rsidR="00462582" w:rsidRPr="00462582" w14:paraId="548B4F7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41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DA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9F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AD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D68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2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15F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6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2E7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8704</w:t>
            </w:r>
          </w:p>
        </w:tc>
      </w:tr>
      <w:tr w:rsidR="00462582" w:rsidRPr="00462582" w14:paraId="682241E0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A7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T1C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117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0AA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4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5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69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38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AAB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536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9486</w:t>
            </w:r>
          </w:p>
        </w:tc>
      </w:tr>
      <w:tr w:rsidR="00462582" w:rsidRPr="00462582" w14:paraId="20AA90A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5B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05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0F6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3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C1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2F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8D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5B8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6644</w:t>
            </w:r>
          </w:p>
        </w:tc>
      </w:tr>
      <w:tr w:rsidR="00462582" w:rsidRPr="00462582" w14:paraId="367524D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4E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LIPRP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C82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E0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4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82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4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961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9C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8B0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7846</w:t>
            </w:r>
          </w:p>
        </w:tc>
      </w:tr>
      <w:tr w:rsidR="00462582" w:rsidRPr="00462582" w14:paraId="2704B48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87D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57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3C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4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FD7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4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8AB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597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96F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5957</w:t>
            </w:r>
          </w:p>
        </w:tc>
      </w:tr>
      <w:tr w:rsidR="00462582" w:rsidRPr="00462582" w14:paraId="1F8B0D4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83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38B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6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F62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9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2D1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90D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A1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8132</w:t>
            </w:r>
          </w:p>
        </w:tc>
      </w:tr>
      <w:tr w:rsidR="00462582" w:rsidRPr="00462582" w14:paraId="72181D97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34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K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220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910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6FE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4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A0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DA3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6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C4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7473</w:t>
            </w:r>
          </w:p>
        </w:tc>
      </w:tr>
      <w:tr w:rsidR="00462582" w:rsidRPr="00462582" w14:paraId="48FA892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0F6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IM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013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447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9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A79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3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7EC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3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B59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5FA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3722</w:t>
            </w:r>
          </w:p>
        </w:tc>
      </w:tr>
      <w:tr w:rsidR="00462582" w:rsidRPr="00462582" w14:paraId="74DC4A4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CC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L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28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CE4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9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89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5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6F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1DD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2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B2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5146</w:t>
            </w:r>
          </w:p>
        </w:tc>
      </w:tr>
      <w:tr w:rsidR="00462582" w:rsidRPr="00462582" w14:paraId="185C4E4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9C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5D4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4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C9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4BF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7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22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0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46B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369</w:t>
            </w:r>
          </w:p>
        </w:tc>
      </w:tr>
      <w:tr w:rsidR="00462582" w:rsidRPr="00462582" w14:paraId="78C0C35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F9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4C2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4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D0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3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AF1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91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265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F1E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44D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8424</w:t>
            </w:r>
          </w:p>
        </w:tc>
      </w:tr>
      <w:tr w:rsidR="00462582" w:rsidRPr="00462582" w14:paraId="3554D87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313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N1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8C1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3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B71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4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815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9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3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B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32A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5133</w:t>
            </w:r>
          </w:p>
        </w:tc>
      </w:tr>
      <w:tr w:rsidR="00462582" w:rsidRPr="00462582" w14:paraId="6384B26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EB62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85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DC6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2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D8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4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23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31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9D2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178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0DA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5176</w:t>
            </w:r>
          </w:p>
        </w:tc>
      </w:tr>
      <w:tr w:rsidR="00462582" w:rsidRPr="00462582" w14:paraId="336C583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5D0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A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60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53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4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A9F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09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E6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606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0ED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299</w:t>
            </w:r>
          </w:p>
        </w:tc>
      </w:tr>
      <w:tr w:rsidR="00462582" w:rsidRPr="00462582" w14:paraId="3923988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D3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F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38C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E52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2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79A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71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B3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12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D8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7844</w:t>
            </w:r>
          </w:p>
        </w:tc>
      </w:tr>
      <w:tr w:rsidR="00462582" w:rsidRPr="00462582" w14:paraId="4193157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1F6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ER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7A4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8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B0B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1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0F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5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583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760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8CA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3465</w:t>
            </w:r>
          </w:p>
        </w:tc>
      </w:tr>
      <w:tr w:rsidR="00462582" w:rsidRPr="00462582" w14:paraId="7DBCEA8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595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A6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F9F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E9B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23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1A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7E8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CA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3915</w:t>
            </w:r>
          </w:p>
        </w:tc>
      </w:tr>
      <w:tr w:rsidR="00462582" w:rsidRPr="00462582" w14:paraId="672EBB6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4C4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B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77C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44D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6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33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4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95C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CE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222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2163</w:t>
            </w:r>
          </w:p>
        </w:tc>
      </w:tr>
      <w:tr w:rsidR="00462582" w:rsidRPr="00462582" w14:paraId="540ED02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5A2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CAM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1F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575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8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17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67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AE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1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12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6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8443</w:t>
            </w:r>
          </w:p>
        </w:tc>
      </w:tr>
      <w:tr w:rsidR="00462582" w:rsidRPr="00462582" w14:paraId="2883BA7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D7E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KX2-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CF8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54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57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68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47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DD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755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3FB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3615</w:t>
            </w:r>
          </w:p>
        </w:tc>
      </w:tr>
      <w:tr w:rsidR="00462582" w:rsidRPr="00462582" w14:paraId="122C08A0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F16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8A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3C3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2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896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632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992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ED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5429</w:t>
            </w:r>
          </w:p>
        </w:tc>
      </w:tr>
      <w:tr w:rsidR="00462582" w:rsidRPr="00462582" w14:paraId="22AD7A4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ADB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C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E59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16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58E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83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C3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B47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760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3678</w:t>
            </w:r>
          </w:p>
        </w:tc>
      </w:tr>
      <w:tr w:rsidR="00462582" w:rsidRPr="00462582" w14:paraId="07200FB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D55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H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1B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3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9CE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1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68E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88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C3C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34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98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3326</w:t>
            </w:r>
          </w:p>
        </w:tc>
      </w:tr>
      <w:tr w:rsidR="00462582" w:rsidRPr="00462582" w14:paraId="5368AA3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A21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P2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5EA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3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29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2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301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49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E20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5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146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88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3835</w:t>
            </w:r>
          </w:p>
        </w:tc>
      </w:tr>
      <w:tr w:rsidR="00462582" w:rsidRPr="00462582" w14:paraId="38E7C96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1EDF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O1L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41A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3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97A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4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2A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57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96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110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03C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7174</w:t>
            </w:r>
          </w:p>
        </w:tc>
      </w:tr>
      <w:tr w:rsidR="00462582" w:rsidRPr="00462582" w14:paraId="606850A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101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36F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3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677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6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4A9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C5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0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F3C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4C7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8068</w:t>
            </w:r>
          </w:p>
        </w:tc>
      </w:tr>
      <w:tr w:rsidR="00462582" w:rsidRPr="00462582" w14:paraId="3F0CB25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9FBD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C84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76D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4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C3A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EE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C21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4EA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5463</w:t>
            </w:r>
          </w:p>
        </w:tc>
      </w:tr>
      <w:tr w:rsidR="00462582" w:rsidRPr="00462582" w14:paraId="0E7B310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4F0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BD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367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1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15E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1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C6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EA7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58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0652</w:t>
            </w:r>
          </w:p>
        </w:tc>
      </w:tr>
      <w:tr w:rsidR="00462582" w:rsidRPr="00462582" w14:paraId="1CD1712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77D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L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28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1C4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3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288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5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C5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57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4E6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20435</w:t>
            </w:r>
          </w:p>
        </w:tc>
      </w:tr>
      <w:tr w:rsidR="00462582" w:rsidRPr="00462582" w14:paraId="41058F5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A82F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EEE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2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3B3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1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7DA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8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21A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96B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301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6556</w:t>
            </w:r>
          </w:p>
        </w:tc>
      </w:tr>
      <w:tr w:rsidR="00462582" w:rsidRPr="00462582" w14:paraId="7ACAE22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F6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DA0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9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D3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CF5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9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65A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3C6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CD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8431</w:t>
            </w:r>
          </w:p>
        </w:tc>
      </w:tr>
      <w:tr w:rsidR="00462582" w:rsidRPr="00462582" w14:paraId="25CB51D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CC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3P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CB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9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94C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82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94C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60F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A7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FE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0708</w:t>
            </w:r>
          </w:p>
        </w:tc>
      </w:tr>
      <w:tr w:rsidR="00462582" w:rsidRPr="00462582" w14:paraId="0513814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BC9D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12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1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4EE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8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D3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5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1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AE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36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086</w:t>
            </w:r>
          </w:p>
        </w:tc>
      </w:tr>
      <w:tr w:rsidR="00462582" w:rsidRPr="00462582" w14:paraId="013F004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457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SPLD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08E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5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68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7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B2B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10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910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160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9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06B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901</w:t>
            </w:r>
          </w:p>
        </w:tc>
      </w:tr>
      <w:tr w:rsidR="00462582" w:rsidRPr="00462582" w14:paraId="5BE10E9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CDE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S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170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6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76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3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53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3B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5D9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440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7571</w:t>
            </w:r>
          </w:p>
        </w:tc>
      </w:tr>
      <w:tr w:rsidR="00462582" w:rsidRPr="00462582" w14:paraId="595D0BB7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CAB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AA3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9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BA0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2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9C0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0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412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77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745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517</w:t>
            </w:r>
          </w:p>
        </w:tc>
      </w:tr>
      <w:tr w:rsidR="00462582" w:rsidRPr="00462582" w14:paraId="7125CD9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4AB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232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4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4C6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3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4C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7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73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2B2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786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5615</w:t>
            </w:r>
          </w:p>
        </w:tc>
      </w:tr>
      <w:tr w:rsidR="00462582" w:rsidRPr="00462582" w14:paraId="1CCC1B9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2E70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XAP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600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3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77C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5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171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9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824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DA9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1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5558</w:t>
            </w:r>
          </w:p>
        </w:tc>
      </w:tr>
      <w:tr w:rsidR="00462582" w:rsidRPr="00462582" w14:paraId="2145198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429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NA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15B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C6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0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7DA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8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D6D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DF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5B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5471</w:t>
            </w:r>
          </w:p>
        </w:tc>
      </w:tr>
      <w:tr w:rsidR="00462582" w:rsidRPr="00462582" w14:paraId="57E68D8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49C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SP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3E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0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79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2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480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8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5E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D1C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90B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0303</w:t>
            </w:r>
          </w:p>
        </w:tc>
      </w:tr>
      <w:tr w:rsidR="00462582" w:rsidRPr="00462582" w14:paraId="11EAD50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8ED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B28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1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C82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0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6BF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B4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93C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97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5287</w:t>
            </w:r>
          </w:p>
        </w:tc>
      </w:tr>
      <w:tr w:rsidR="00462582" w:rsidRPr="00462582" w14:paraId="41F4275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6F3E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877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0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00C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6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9C2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14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67C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D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A1B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3891</w:t>
            </w:r>
          </w:p>
        </w:tc>
      </w:tr>
      <w:tr w:rsidR="00462582" w:rsidRPr="00462582" w14:paraId="7DBAFE7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65CF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AR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64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3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5AE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5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05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C7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335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5A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9183</w:t>
            </w:r>
          </w:p>
        </w:tc>
      </w:tr>
      <w:tr w:rsidR="00462582" w:rsidRPr="00462582" w14:paraId="7B7C257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F54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RN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24F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3F6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2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D95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4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C6F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660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E2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6043</w:t>
            </w:r>
          </w:p>
        </w:tc>
      </w:tr>
      <w:tr w:rsidR="00462582" w:rsidRPr="00462582" w14:paraId="7D11BF1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3C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C2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6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3BB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3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774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78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F6C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E4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9602</w:t>
            </w:r>
          </w:p>
        </w:tc>
      </w:tr>
      <w:tr w:rsidR="00462582" w:rsidRPr="00462582" w14:paraId="43D2DF5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36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3-428L16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DD8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8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E8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7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02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0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47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D1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815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0077</w:t>
            </w:r>
          </w:p>
        </w:tc>
      </w:tr>
      <w:tr w:rsidR="00462582" w:rsidRPr="00462582" w14:paraId="1420737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AB9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40D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4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CB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8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114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BB9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A36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FFC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4051</w:t>
            </w:r>
          </w:p>
        </w:tc>
      </w:tr>
      <w:tr w:rsidR="00462582" w:rsidRPr="00462582" w14:paraId="1C4CD605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848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10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8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2EA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9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41D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6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D0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A7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B70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6732</w:t>
            </w:r>
          </w:p>
        </w:tc>
      </w:tr>
      <w:tr w:rsidR="00462582" w:rsidRPr="00462582" w14:paraId="3AFEF2F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2ED2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003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8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F95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6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736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62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F6C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0B8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38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2099</w:t>
            </w:r>
          </w:p>
        </w:tc>
      </w:tr>
      <w:tr w:rsidR="00462582" w:rsidRPr="00462582" w14:paraId="7F4AF1C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D72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E2C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0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11C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6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5BB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6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D78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4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59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5D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8001</w:t>
            </w:r>
          </w:p>
        </w:tc>
      </w:tr>
      <w:tr w:rsidR="00462582" w:rsidRPr="00462582" w14:paraId="70254D6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701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5A0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2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B9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5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391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17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E05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BB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358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0776</w:t>
            </w:r>
          </w:p>
        </w:tc>
      </w:tr>
      <w:tr w:rsidR="00462582" w:rsidRPr="00462582" w14:paraId="69A1C88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F63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17C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2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F1F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7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B36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3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370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113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58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6625</w:t>
            </w:r>
          </w:p>
        </w:tc>
      </w:tr>
      <w:tr w:rsidR="00462582" w:rsidRPr="00462582" w14:paraId="5A4429F3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DF3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A6A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2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8AB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4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D9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8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D5F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D8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883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509</w:t>
            </w:r>
          </w:p>
        </w:tc>
      </w:tr>
      <w:tr w:rsidR="00462582" w:rsidRPr="00462582" w14:paraId="4D1DA32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412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C0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3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25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0A4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55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FFA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F2B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5DC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6544</w:t>
            </w:r>
          </w:p>
        </w:tc>
      </w:tr>
      <w:tr w:rsidR="00462582" w:rsidRPr="00462582" w14:paraId="20C14D8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157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6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7CC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3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A70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98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5C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8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C4D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49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51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7008</w:t>
            </w:r>
          </w:p>
        </w:tc>
      </w:tr>
      <w:tr w:rsidR="00462582" w:rsidRPr="00462582" w14:paraId="26B220C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CA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F4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1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9C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C8F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8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4DE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3C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1B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5817</w:t>
            </w:r>
          </w:p>
        </w:tc>
      </w:tr>
      <w:tr w:rsidR="00462582" w:rsidRPr="00462582" w14:paraId="4A4114B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05B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AP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A5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00B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7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4E8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4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017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C7B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562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50455</w:t>
            </w:r>
          </w:p>
        </w:tc>
      </w:tr>
      <w:tr w:rsidR="00462582" w:rsidRPr="00462582" w14:paraId="3BE5559F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CF0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26D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8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FEF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8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92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3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F0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E42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8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7E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8679</w:t>
            </w:r>
          </w:p>
        </w:tc>
      </w:tr>
      <w:tr w:rsidR="00462582" w:rsidRPr="00462582" w14:paraId="40B619C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8EE6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FB1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4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DD5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80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956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0DE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1D3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15E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05323</w:t>
            </w:r>
          </w:p>
        </w:tc>
      </w:tr>
      <w:tr w:rsidR="00462582" w:rsidRPr="00462582" w14:paraId="33FA979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DA5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01A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4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A3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9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5A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5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014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55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883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1489</w:t>
            </w:r>
          </w:p>
        </w:tc>
      </w:tr>
      <w:tr w:rsidR="00462582" w:rsidRPr="00462582" w14:paraId="5AD20888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A0F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MI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67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9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FD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5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2F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4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671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E47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B69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4901</w:t>
            </w:r>
          </w:p>
        </w:tc>
      </w:tr>
      <w:tr w:rsidR="00462582" w:rsidRPr="00462582" w14:paraId="121B5604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F3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E4D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4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EAD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58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444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5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092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B5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C24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0652</w:t>
            </w:r>
          </w:p>
        </w:tc>
      </w:tr>
      <w:tr w:rsidR="00462582" w:rsidRPr="00462582" w14:paraId="75E8289A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8AA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1EA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7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B02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1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18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6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FF6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99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491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9355</w:t>
            </w:r>
          </w:p>
        </w:tc>
      </w:tr>
      <w:tr w:rsidR="00462582" w:rsidRPr="00462582" w14:paraId="2DDECFC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9FD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AGEA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092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4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795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2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24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7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4CC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A9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F8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10759</w:t>
            </w:r>
          </w:p>
        </w:tc>
      </w:tr>
      <w:tr w:rsidR="00462582" w:rsidRPr="00462582" w14:paraId="34E68ED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046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468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3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1B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2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A76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5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716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B7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D99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239</w:t>
            </w:r>
          </w:p>
        </w:tc>
      </w:tr>
      <w:tr w:rsidR="00462582" w:rsidRPr="00462582" w14:paraId="17462947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B52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B3C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F17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8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5F7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5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CD0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22C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8CE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2546</w:t>
            </w:r>
          </w:p>
        </w:tc>
      </w:tr>
      <w:tr w:rsidR="00462582" w:rsidRPr="00462582" w14:paraId="1F6EAFE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347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023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2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B9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3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B9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9B7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DF06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99A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3669</w:t>
            </w:r>
          </w:p>
        </w:tc>
      </w:tr>
      <w:tr w:rsidR="00462582" w:rsidRPr="00462582" w14:paraId="20899FB1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0927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C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02C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1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51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1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E84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1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E7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DA4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222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3048</w:t>
            </w:r>
          </w:p>
        </w:tc>
      </w:tr>
      <w:tr w:rsidR="00462582" w:rsidRPr="00462582" w14:paraId="1A6B9F0D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1BA5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7A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0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5B1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7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70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A3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CAB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75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1079</w:t>
            </w:r>
          </w:p>
        </w:tc>
      </w:tr>
      <w:tr w:rsidR="00462582" w:rsidRPr="00462582" w14:paraId="029CFD7B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A49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14B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3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944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1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8C4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5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B4B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AA2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1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1DB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9913</w:t>
            </w:r>
          </w:p>
        </w:tc>
      </w:tr>
      <w:tr w:rsidR="00462582" w:rsidRPr="00462582" w14:paraId="554386B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EC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AAE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6C1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7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23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8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6B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74A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DC0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3709</w:t>
            </w:r>
          </w:p>
        </w:tc>
      </w:tr>
      <w:tr w:rsidR="00462582" w:rsidRPr="00462582" w14:paraId="5E7BA089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F74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0D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1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8D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2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6E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2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CF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E44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671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5964</w:t>
            </w:r>
          </w:p>
        </w:tc>
      </w:tr>
      <w:tr w:rsidR="00462582" w:rsidRPr="00462582" w14:paraId="65DFD0B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8BCC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DC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3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BD7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3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F39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5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D3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0DB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57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4173</w:t>
            </w:r>
          </w:p>
        </w:tc>
      </w:tr>
      <w:tr w:rsidR="00462582" w:rsidRPr="00462582" w14:paraId="663AF2B2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FC0A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DE8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3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D0A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5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60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9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1C1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3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182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3B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74616</w:t>
            </w:r>
          </w:p>
        </w:tc>
      </w:tr>
      <w:tr w:rsidR="00462582" w:rsidRPr="00462582" w14:paraId="0363DF46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57B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B25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0B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2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AEA3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2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721D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A6A5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ED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2194</w:t>
            </w:r>
          </w:p>
        </w:tc>
      </w:tr>
      <w:tr w:rsidR="00462582" w:rsidRPr="00462582" w14:paraId="0B00300E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3541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DAA0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56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080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870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2C8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13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BBE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8E-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171B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1CAF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3107</w:t>
            </w:r>
          </w:p>
        </w:tc>
      </w:tr>
      <w:tr w:rsidR="00462582" w:rsidRPr="00462582" w14:paraId="5C707B6C" w14:textId="77777777" w:rsidTr="0046258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51B2" w14:textId="77777777" w:rsidR="00462582" w:rsidRPr="00462582" w:rsidRDefault="00462582" w:rsidP="00462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CD84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9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0F1A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1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4397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3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EE51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7A02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7DBC" w14:textId="77777777" w:rsidR="00462582" w:rsidRPr="00462582" w:rsidRDefault="00462582" w:rsidP="0046258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25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1755</w:t>
            </w:r>
          </w:p>
        </w:tc>
      </w:tr>
    </w:tbl>
    <w:p w14:paraId="4FD51B47" w14:textId="77777777" w:rsidR="00AE1C9D" w:rsidRPr="00462582" w:rsidRDefault="00AE1C9D">
      <w:pPr>
        <w:rPr>
          <w:rFonts w:ascii="Times New Roman" w:hAnsi="Times New Roman" w:cs="Times New Roman"/>
        </w:rPr>
      </w:pPr>
    </w:p>
    <w:sectPr w:rsidR="00AE1C9D" w:rsidRPr="00462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C88A9" w14:textId="77777777" w:rsidR="006277E8" w:rsidRDefault="006277E8" w:rsidP="00462582">
      <w:r>
        <w:separator/>
      </w:r>
    </w:p>
  </w:endnote>
  <w:endnote w:type="continuationSeparator" w:id="0">
    <w:p w14:paraId="66D16CD8" w14:textId="77777777" w:rsidR="006277E8" w:rsidRDefault="006277E8" w:rsidP="00462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7CF5D" w14:textId="77777777" w:rsidR="006277E8" w:rsidRDefault="006277E8" w:rsidP="00462582">
      <w:r>
        <w:separator/>
      </w:r>
    </w:p>
  </w:footnote>
  <w:footnote w:type="continuationSeparator" w:id="0">
    <w:p w14:paraId="40C76D86" w14:textId="77777777" w:rsidR="006277E8" w:rsidRDefault="006277E8" w:rsidP="00462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31893"/>
    <w:rsid w:val="000214B4"/>
    <w:rsid w:val="00262710"/>
    <w:rsid w:val="00462582"/>
    <w:rsid w:val="006277E8"/>
    <w:rsid w:val="006349F7"/>
    <w:rsid w:val="00831893"/>
    <w:rsid w:val="008A20B5"/>
    <w:rsid w:val="00AE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379CF"/>
  <w14:defaultImageDpi w14:val="32767"/>
  <w15:chartTrackingRefBased/>
  <w15:docId w15:val="{62152F45-F488-4E6A-9A39-BA0C9F8A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5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58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6258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62582"/>
    <w:rPr>
      <w:color w:val="954F72"/>
      <w:u w:val="single"/>
    </w:rPr>
  </w:style>
  <w:style w:type="paragraph" w:customStyle="1" w:styleId="msonormal0">
    <w:name w:val="msonormal"/>
    <w:basedOn w:val="a"/>
    <w:rsid w:val="004625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7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726</Words>
  <Characters>9844</Characters>
  <Application>Microsoft Office Word</Application>
  <DocSecurity>0</DocSecurity>
  <Lines>82</Lines>
  <Paragraphs>23</Paragraphs>
  <ScaleCrop>false</ScaleCrop>
  <Company/>
  <LinksUpToDate>false</LinksUpToDate>
  <CharactersWithSpaces>1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k</dc:creator>
  <cp:keywords/>
  <dc:description/>
  <cp:lastModifiedBy>jbk</cp:lastModifiedBy>
  <cp:revision>2</cp:revision>
  <dcterms:created xsi:type="dcterms:W3CDTF">2022-01-23T07:45:00Z</dcterms:created>
  <dcterms:modified xsi:type="dcterms:W3CDTF">2022-01-23T07:50:00Z</dcterms:modified>
</cp:coreProperties>
</file>